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A37" w:rsidRPr="00E305DF" w:rsidRDefault="00E305DF">
      <w:pPr>
        <w:rPr>
          <w:rFonts w:ascii="Times New Roman" w:hAnsi="Times New Roman" w:cs="Times New Roman"/>
          <w:color w:val="000000"/>
          <w:sz w:val="28"/>
          <w:u w:val="single"/>
          <w:shd w:val="clear" w:color="auto" w:fill="FFFFFF"/>
        </w:rPr>
      </w:pPr>
      <w:r w:rsidRPr="00E305DF">
        <w:rPr>
          <w:rFonts w:ascii="Times New Roman" w:hAnsi="Times New Roman" w:cs="Times New Roman"/>
          <w:color w:val="000000"/>
          <w:sz w:val="28"/>
          <w:u w:val="single"/>
          <w:shd w:val="clear" w:color="auto" w:fill="FFFFFF"/>
        </w:rPr>
        <w:t xml:space="preserve">Supplementary </w:t>
      </w:r>
      <w:r w:rsidR="00544ABB">
        <w:rPr>
          <w:rFonts w:ascii="Times New Roman" w:hAnsi="Times New Roman" w:cs="Times New Roman"/>
          <w:color w:val="000000"/>
          <w:sz w:val="28"/>
          <w:u w:val="single"/>
          <w:shd w:val="clear" w:color="auto" w:fill="FFFFFF"/>
        </w:rPr>
        <w:t>file</w:t>
      </w:r>
      <w:bookmarkStart w:id="0" w:name="_GoBack"/>
      <w:bookmarkEnd w:id="0"/>
    </w:p>
    <w:p w:rsidR="00D5416B" w:rsidRDefault="00D5416B">
      <w:pPr>
        <w:rPr>
          <w:rFonts w:ascii="Times New Roman" w:hAnsi="Times New Roman" w:cs="Times New Roman"/>
          <w:sz w:val="24"/>
          <w:szCs w:val="24"/>
        </w:rPr>
      </w:pPr>
    </w:p>
    <w:p w:rsidR="003027C2" w:rsidRPr="00D5416B" w:rsidRDefault="00D5416B">
      <w:pPr>
        <w:rPr>
          <w:rFonts w:ascii="Times New Roman" w:hAnsi="Times New Roman" w:cs="Times New Roman"/>
          <w:i/>
          <w:sz w:val="24"/>
          <w:szCs w:val="24"/>
        </w:rPr>
      </w:pPr>
      <w:r w:rsidRPr="00D5416B">
        <w:rPr>
          <w:rFonts w:ascii="Times New Roman" w:hAnsi="Times New Roman" w:cs="Times New Roman"/>
          <w:i/>
          <w:sz w:val="24"/>
          <w:szCs w:val="24"/>
        </w:rPr>
        <w:t xml:space="preserve">Decisison time of entrance as a function of training trials </w:t>
      </w:r>
    </w:p>
    <w:p w:rsidR="00D5416B" w:rsidRPr="00D5416B" w:rsidRDefault="000D1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Exp1 and Exp2 the curves show simalar course to those of the latency to find curves, inasmuch there is a biphasic pattern in the acqusition phase and an abrupt increase at the first reversal trial. The ’trial’ effects were sign</w:t>
      </w:r>
      <w:r w:rsidR="006B374B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ficant in both experiments (</w:t>
      </w:r>
      <w:r w:rsidRPr="00437603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F(43, 473)=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.8458, </w:t>
      </w:r>
      <w:r w:rsidRPr="001217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&lt;</w:t>
      </w:r>
      <w:r w:rsidRPr="00414F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0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  <w:r w:rsidRPr="00414F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001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in Exp1 and F(39,429)=</w:t>
      </w:r>
      <w:r w:rsidR="006B374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  <w:r w:rsidR="006B374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1709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</w:t>
      </w:r>
      <w:r w:rsidRPr="001217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&lt;</w:t>
      </w:r>
      <w:r w:rsidRPr="00414F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0</w:t>
      </w:r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.</w:t>
      </w:r>
      <w:r w:rsidRPr="00414FE6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001</w:t>
      </w:r>
      <w:r w:rsidR="006B374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in Exp2).</w:t>
      </w:r>
    </w:p>
    <w:p w:rsidR="00D5416B" w:rsidRPr="00D5416B" w:rsidRDefault="00211F98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D5416B">
        <w:rPr>
          <w:rFonts w:ascii="Times New Roman" w:hAnsi="Times New Roman" w:cs="Times New Roman"/>
          <w:sz w:val="24"/>
          <w:szCs w:val="24"/>
        </w:rPr>
        <w:t xml:space="preserve">In Exp3 neither signficant group effect nor signficant interaction was detected. </w:t>
      </w:r>
      <w:r w:rsidR="00D5416B" w:rsidRPr="00D5416B">
        <w:rPr>
          <w:rFonts w:ascii="Times New Roman" w:hAnsi="Times New Roman" w:cs="Times New Roman"/>
          <w:sz w:val="24"/>
          <w:szCs w:val="24"/>
        </w:rPr>
        <w:t xml:space="preserve">The effect of </w:t>
      </w:r>
      <w:r w:rsidRPr="00D5416B">
        <w:rPr>
          <w:rFonts w:ascii="Times New Roman" w:hAnsi="Times New Roman" w:cs="Times New Roman"/>
          <w:sz w:val="24"/>
          <w:szCs w:val="24"/>
        </w:rPr>
        <w:t xml:space="preserve">’trial’ </w:t>
      </w:r>
      <w:r w:rsidR="00D5416B" w:rsidRPr="00D5416B">
        <w:rPr>
          <w:rFonts w:ascii="Times New Roman" w:hAnsi="Times New Roman" w:cs="Times New Roman"/>
          <w:sz w:val="24"/>
          <w:szCs w:val="24"/>
        </w:rPr>
        <w:t>was, however, signficant</w:t>
      </w:r>
      <w:r w:rsidRPr="00D5416B">
        <w:rPr>
          <w:rFonts w:ascii="Times New Roman" w:hAnsi="Times New Roman" w:cs="Times New Roman"/>
          <w:sz w:val="24"/>
          <w:szCs w:val="24"/>
        </w:rPr>
        <w:t xml:space="preserve"> (</w:t>
      </w:r>
      <w:r w:rsidR="00D5416B" w:rsidRPr="00D5416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F(38, 532)=3.233, p&lt;0.001). </w:t>
      </w:r>
      <w:r w:rsidR="00D5416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ost-hoc analysis revelaed that that decisison time in the first reversal trial signficantly differed from that in all other trials.</w:t>
      </w:r>
      <w:r w:rsidR="00D5416B" w:rsidRPr="00D5416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E305DF" w:rsidRDefault="00D5416B">
      <w: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</w:p>
    <w:p w:rsidR="00570AB8" w:rsidRDefault="002B5998" w:rsidP="006B374B">
      <w:pPr>
        <w:keepNext/>
        <w:spacing w:after="0"/>
      </w:pPr>
      <w:r>
        <w:object w:dxaOrig="4634" w:dyaOrig="3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141.65pt;height:129.15pt" o:ole="">
            <v:imagedata r:id="rId4" o:title="" cropleft="4011f" cropright="6380f"/>
          </v:shape>
          <o:OLEObject Type="Embed" ProgID="Origin50.Graph" ShapeID="_x0000_i1035" DrawAspect="Content" ObjectID="_1762504560" r:id="rId5"/>
        </w:object>
      </w:r>
      <w:r w:rsidR="00544ABB">
        <w:object w:dxaOrig="4634" w:dyaOrig="3539">
          <v:shape id="_x0000_i1039" type="#_x0000_t75" style="width:141.65pt;height:129.15pt" o:ole="">
            <v:imagedata r:id="rId6" o:title="" cropleft="3789f" cropright="6960f"/>
          </v:shape>
          <o:OLEObject Type="Embed" ProgID="Origin50.Graph" ShapeID="_x0000_i1039" DrawAspect="Content" ObjectID="_1762504561" r:id="rId7"/>
        </w:object>
      </w:r>
      <w:r>
        <w:object w:dxaOrig="4634" w:dyaOrig="3539">
          <v:shape id="_x0000_i1031" type="#_x0000_t75" style="width:139.3pt;height:129.15pt" o:ole="">
            <v:imagedata r:id="rId8" o:title="" cropleft="3790f" cropright="7830f"/>
          </v:shape>
          <o:OLEObject Type="Embed" ProgID="Origin50.Graph" ShapeID="_x0000_i1031" DrawAspect="Content" ObjectID="_1762504562" r:id="rId9"/>
        </w:object>
      </w:r>
    </w:p>
    <w:p w:rsidR="006141AB" w:rsidRDefault="00E305DF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305DF">
        <w:rPr>
          <w:rFonts w:ascii="Times New Roman" w:hAnsi="Times New Roman" w:cs="Times New Roman"/>
          <w:color w:val="000000"/>
          <w:shd w:val="clear" w:color="auto" w:fill="FFFFFF"/>
        </w:rPr>
        <w:t>Figure S1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Decision time of entrance in t</w:t>
      </w:r>
      <w:r w:rsidRPr="00665F4C">
        <w:rPr>
          <w:rFonts w:ascii="Times New Roman" w:hAnsi="Times New Roman" w:cs="Times New Roman"/>
          <w:color w:val="000000"/>
          <w:shd w:val="clear" w:color="auto" w:fill="FFFFFF"/>
        </w:rPr>
        <w:t>he food-motivated Barnes maze task. Mean ± SEM values are shown. (A) and (B): performance of NMRI (Exp1) and C57Bl/6 mice (Exp2), respectively in the slow protocol. (C): performance of NMRI mice in the massive protocol (Exp3). Black lines and symbols show the pooled data of the two subgroups (</w:t>
      </w:r>
      <w:r>
        <w:rPr>
          <w:rFonts w:ascii="Times New Roman" w:hAnsi="Times New Roman" w:cs="Times New Roman"/>
          <w:color w:val="000000"/>
          <w:shd w:val="clear" w:color="auto" w:fill="FFFFFF"/>
        </w:rPr>
        <w:t>‘</w:t>
      </w:r>
      <w:r w:rsidRPr="00665F4C">
        <w:rPr>
          <w:rFonts w:ascii="Times New Roman" w:hAnsi="Times New Roman" w:cs="Times New Roman"/>
          <w:color w:val="000000"/>
          <w:shd w:val="clear" w:color="auto" w:fill="FFFFFF"/>
        </w:rPr>
        <w:t>out of hand</w:t>
      </w:r>
      <w:r>
        <w:rPr>
          <w:rFonts w:ascii="Times New Roman" w:hAnsi="Times New Roman" w:cs="Times New Roman"/>
          <w:color w:val="000000"/>
          <w:shd w:val="clear" w:color="auto" w:fill="FFFFFF"/>
        </w:rPr>
        <w:t>’</w:t>
      </w:r>
      <w:r w:rsidRPr="00665F4C">
        <w:rPr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000000"/>
          <w:shd w:val="clear" w:color="auto" w:fill="FFFFFF"/>
        </w:rPr>
        <w:t>‘</w:t>
      </w:r>
      <w:r w:rsidRPr="00665F4C">
        <w:rPr>
          <w:rFonts w:ascii="Times New Roman" w:hAnsi="Times New Roman" w:cs="Times New Roman"/>
          <w:color w:val="000000"/>
          <w:shd w:val="clear" w:color="auto" w:fill="FFFFFF"/>
        </w:rPr>
        <w:t>out of box</w:t>
      </w:r>
      <w:r>
        <w:rPr>
          <w:rFonts w:ascii="Times New Roman" w:hAnsi="Times New Roman" w:cs="Times New Roman"/>
          <w:color w:val="000000"/>
          <w:shd w:val="clear" w:color="auto" w:fill="FFFFFF"/>
        </w:rPr>
        <w:t>’</w:t>
      </w:r>
      <w:r w:rsidRPr="00665F4C">
        <w:rPr>
          <w:rFonts w:ascii="Times New Roman" w:hAnsi="Times New Roman" w:cs="Times New Roman"/>
          <w:color w:val="000000"/>
          <w:shd w:val="clear" w:color="auto" w:fill="FFFFFF"/>
        </w:rPr>
        <w:t xml:space="preserve">. Gray lines and symbols show the data of the two subgroups. S.E.M. bars are omitted from these curves for the sake of clarity. </w:t>
      </w:r>
      <w:r w:rsidRPr="000D10A0">
        <w:rPr>
          <w:rFonts w:ascii="Times New Roman" w:hAnsi="Times New Roman" w:cs="Times New Roman"/>
          <w:color w:val="000000"/>
          <w:shd w:val="clear" w:color="auto" w:fill="FFFFFF"/>
        </w:rPr>
        <w:t>*, **, ***: p&lt;0.05; p&lt;0.01, p&lt;0.001 vs. 1st trial; ++, +++: p&lt;0. 01, p&lt;0.001 vs. previous trial. The arrow indicates that the trial and the following trials significantly differ from trial 1.</w:t>
      </w:r>
    </w:p>
    <w:p w:rsidR="00D5416B" w:rsidRDefault="00D5416B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D541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7C2"/>
    <w:rsid w:val="000D10A0"/>
    <w:rsid w:val="001373DB"/>
    <w:rsid w:val="00211F98"/>
    <w:rsid w:val="002B5998"/>
    <w:rsid w:val="003027C2"/>
    <w:rsid w:val="004B3A37"/>
    <w:rsid w:val="00544ABB"/>
    <w:rsid w:val="00570AB8"/>
    <w:rsid w:val="006141AB"/>
    <w:rsid w:val="006B374B"/>
    <w:rsid w:val="009E19D1"/>
    <w:rsid w:val="00A73C60"/>
    <w:rsid w:val="00A92CB4"/>
    <w:rsid w:val="00D5416B"/>
    <w:rsid w:val="00E305DF"/>
    <w:rsid w:val="00F0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5:chartTrackingRefBased/>
  <w15:docId w15:val="{237CAFC4-F6F3-4E24-802A-267AF6C9C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86</Words>
  <Characters>1287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ti Brigitta Tekla</dc:creator>
  <cp:keywords/>
  <dc:description/>
  <cp:lastModifiedBy>Gyertyán István</cp:lastModifiedBy>
  <cp:revision>7</cp:revision>
  <dcterms:created xsi:type="dcterms:W3CDTF">2023-11-25T12:01:00Z</dcterms:created>
  <dcterms:modified xsi:type="dcterms:W3CDTF">2023-11-26T10:49:00Z</dcterms:modified>
</cp:coreProperties>
</file>